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57F60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u w:val="single"/>
          <w:lang w:val="en-GB" w:eastAsia="es-ES_tradnl"/>
          <w14:ligatures w14:val="none"/>
        </w:rPr>
      </w:pPr>
      <w:r w:rsidRPr="00AB2059">
        <w:rPr>
          <w:rFonts w:ascii="Calibri" w:eastAsia="Times New Roman" w:hAnsi="Calibri" w:cs="Calibri"/>
          <w:b/>
          <w:bCs/>
          <w:kern w:val="0"/>
          <w:sz w:val="22"/>
          <w:szCs w:val="22"/>
          <w:u w:val="single"/>
          <w:lang w:val="en-GB" w:eastAsia="es-ES_tradnl"/>
          <w14:ligatures w14:val="none"/>
        </w:rPr>
        <w:t>Supplementary tables</w:t>
      </w:r>
    </w:p>
    <w:p w14:paraId="3DD474C5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</w:pPr>
    </w:p>
    <w:p w14:paraId="1A907CD0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</w:pPr>
    </w:p>
    <w:p w14:paraId="341109D6" w14:textId="39936B61" w:rsidR="00AB2059" w:rsidRPr="00AB2059" w:rsidRDefault="00292D6F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  <w:t xml:space="preserve">Supplementary </w:t>
      </w:r>
      <w:r w:rsidR="00AB2059" w:rsidRPr="00AB2059"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  <w:t xml:space="preserve">Table S1. Baseline characteristics at lupus nephritis onset among patients included in the overall cohort. </w:t>
      </w:r>
    </w:p>
    <w:tbl>
      <w:tblPr>
        <w:tblStyle w:val="Tablanormal11"/>
        <w:tblW w:w="0" w:type="auto"/>
        <w:tblLook w:val="04A0" w:firstRow="1" w:lastRow="0" w:firstColumn="1" w:lastColumn="0" w:noHBand="0" w:noVBand="1"/>
      </w:tblPr>
      <w:tblGrid>
        <w:gridCol w:w="5098"/>
        <w:gridCol w:w="3390"/>
      </w:tblGrid>
      <w:tr w:rsidR="00AB2059" w:rsidRPr="00AB2059" w14:paraId="4E257ACA" w14:textId="77777777" w:rsidTr="00AB2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  <w:shd w:val="clear" w:color="auto" w:fill="D1D1D1"/>
          </w:tcPr>
          <w:p w14:paraId="0CB31B28" w14:textId="77777777" w:rsidR="00AB2059" w:rsidRPr="00AB2059" w:rsidRDefault="00AB2059" w:rsidP="00AB2059">
            <w:pPr>
              <w:jc w:val="center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Clinical characteristics</w:t>
            </w:r>
          </w:p>
        </w:tc>
      </w:tr>
      <w:tr w:rsidR="00AB2059" w:rsidRPr="00AB2059" w14:paraId="049A4FD0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EE46623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Patients, N</w:t>
            </w:r>
          </w:p>
        </w:tc>
        <w:tc>
          <w:tcPr>
            <w:tcW w:w="3390" w:type="dxa"/>
          </w:tcPr>
          <w:p w14:paraId="6B2EFC84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b/>
                <w:bCs/>
                <w:kern w:val="0"/>
                <w:sz w:val="21"/>
                <w:szCs w:val="21"/>
                <w:lang w:val="en-US" w:eastAsia="es-ES_tradnl"/>
                <w14:ligatures w14:val="none"/>
              </w:rPr>
              <w:t>91</w:t>
            </w:r>
          </w:p>
        </w:tc>
      </w:tr>
      <w:tr w:rsidR="00AB2059" w:rsidRPr="00AB2059" w14:paraId="6AE45E82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EF49BC8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Female/Male, N (%)</w:t>
            </w:r>
          </w:p>
        </w:tc>
        <w:tc>
          <w:tcPr>
            <w:tcW w:w="3390" w:type="dxa"/>
          </w:tcPr>
          <w:p w14:paraId="79090A7D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82/9 (90.1/9.9)</w:t>
            </w:r>
          </w:p>
        </w:tc>
      </w:tr>
      <w:tr w:rsidR="00AB2059" w:rsidRPr="00AB2059" w14:paraId="08A6F013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60AA03B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Race/Ethnicity, N (%)</w:t>
            </w:r>
          </w:p>
          <w:p w14:paraId="70B1CCC6" w14:textId="77777777" w:rsidR="00AB2059" w:rsidRPr="00AB2059" w:rsidRDefault="00AB2059" w:rsidP="00AB2059">
            <w:pPr>
              <w:numPr>
                <w:ilvl w:val="0"/>
                <w:numId w:val="2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aucasian</w:t>
            </w:r>
          </w:p>
          <w:p w14:paraId="7009C3DC" w14:textId="77777777" w:rsidR="00AB2059" w:rsidRPr="00AB2059" w:rsidRDefault="00AB2059" w:rsidP="00AB2059">
            <w:pPr>
              <w:numPr>
                <w:ilvl w:val="0"/>
                <w:numId w:val="2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Hispanic</w:t>
            </w:r>
          </w:p>
          <w:p w14:paraId="41ABB98C" w14:textId="77777777" w:rsidR="00AB2059" w:rsidRPr="00AB2059" w:rsidRDefault="00AB2059" w:rsidP="00AB2059">
            <w:pPr>
              <w:numPr>
                <w:ilvl w:val="0"/>
                <w:numId w:val="2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Asian</w:t>
            </w:r>
          </w:p>
          <w:p w14:paraId="73F9F59D" w14:textId="77777777" w:rsidR="00AB2059" w:rsidRPr="00AB2059" w:rsidRDefault="00AB2059" w:rsidP="00AB2059">
            <w:pPr>
              <w:numPr>
                <w:ilvl w:val="0"/>
                <w:numId w:val="2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African</w:t>
            </w:r>
          </w:p>
        </w:tc>
        <w:tc>
          <w:tcPr>
            <w:tcW w:w="3390" w:type="dxa"/>
          </w:tcPr>
          <w:p w14:paraId="57508C5C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</w:p>
          <w:p w14:paraId="482576DE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43 (47.3)</w:t>
            </w:r>
          </w:p>
          <w:p w14:paraId="604E0D7F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5 (38.5)</w:t>
            </w:r>
          </w:p>
          <w:p w14:paraId="2D689BBA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8 (8.8)</w:t>
            </w:r>
          </w:p>
          <w:p w14:paraId="212AF933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5 (5.5)</w:t>
            </w:r>
          </w:p>
        </w:tc>
      </w:tr>
      <w:tr w:rsidR="00AB2059" w:rsidRPr="00AB2059" w14:paraId="5CEDA383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754B484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ge, years (M ± SD)</w:t>
            </w:r>
          </w:p>
        </w:tc>
        <w:tc>
          <w:tcPr>
            <w:tcW w:w="3390" w:type="dxa"/>
          </w:tcPr>
          <w:p w14:paraId="579DD47D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3.19 ± 13.83</w:t>
            </w:r>
          </w:p>
        </w:tc>
      </w:tr>
      <w:tr w:rsidR="00AB2059" w:rsidRPr="00AB2059" w14:paraId="5A2225A1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3A6CC35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Time of follow-up, months (median, IQR)</w:t>
            </w:r>
          </w:p>
        </w:tc>
        <w:tc>
          <w:tcPr>
            <w:tcW w:w="3390" w:type="dxa"/>
          </w:tcPr>
          <w:p w14:paraId="50F4CB25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78 (38 – 195)</w:t>
            </w:r>
          </w:p>
        </w:tc>
      </w:tr>
      <w:tr w:rsidR="00AB2059" w:rsidRPr="00AB2059" w14:paraId="47E5D4BB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B0A6D7F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  <w:t>Concomitant APS or APA, N (%)</w:t>
            </w:r>
          </w:p>
        </w:tc>
        <w:tc>
          <w:tcPr>
            <w:tcW w:w="3390" w:type="dxa"/>
          </w:tcPr>
          <w:p w14:paraId="0A17A371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  <w:t>25 (27.5)</w:t>
            </w:r>
          </w:p>
        </w:tc>
      </w:tr>
      <w:tr w:rsidR="00AB2059" w:rsidRPr="00AB2059" w14:paraId="4C807367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71EE9FE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HBP, N (%)</w:t>
            </w:r>
          </w:p>
          <w:p w14:paraId="580389DE" w14:textId="77777777" w:rsidR="00AB2059" w:rsidRPr="00AB2059" w:rsidRDefault="00AB2059" w:rsidP="00AB2059">
            <w:pPr>
              <w:numPr>
                <w:ilvl w:val="0"/>
                <w:numId w:val="5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Systolic blood pressure, mmHg (M ± SD)</w:t>
            </w:r>
          </w:p>
          <w:p w14:paraId="1ACCE643" w14:textId="77777777" w:rsidR="00AB2059" w:rsidRPr="00AB2059" w:rsidRDefault="00AB2059" w:rsidP="00AB2059">
            <w:pPr>
              <w:numPr>
                <w:ilvl w:val="0"/>
                <w:numId w:val="5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Diastolic blood pressure, mmHg (M ± SD)</w:t>
            </w:r>
          </w:p>
        </w:tc>
        <w:tc>
          <w:tcPr>
            <w:tcW w:w="3390" w:type="dxa"/>
          </w:tcPr>
          <w:p w14:paraId="41AA5F4C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42 (46.2)</w:t>
            </w:r>
          </w:p>
          <w:p w14:paraId="4016C0F9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30.12 ± 16.23</w:t>
            </w:r>
          </w:p>
          <w:p w14:paraId="43F5EC8B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81.56 ± 10.79</w:t>
            </w:r>
          </w:p>
        </w:tc>
      </w:tr>
      <w:tr w:rsidR="00AB2059" w:rsidRPr="00AB2059" w14:paraId="63B667F6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6D80743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T2DM, N (%)</w:t>
            </w:r>
          </w:p>
        </w:tc>
        <w:tc>
          <w:tcPr>
            <w:tcW w:w="3390" w:type="dxa"/>
          </w:tcPr>
          <w:p w14:paraId="589B952B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2 (2.2)</w:t>
            </w:r>
          </w:p>
        </w:tc>
      </w:tr>
      <w:tr w:rsidR="00AB2059" w:rsidRPr="00AB2059" w14:paraId="74D8BDBC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7BF444C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DL, N (%)</w:t>
            </w:r>
          </w:p>
        </w:tc>
        <w:tc>
          <w:tcPr>
            <w:tcW w:w="3390" w:type="dxa"/>
          </w:tcPr>
          <w:p w14:paraId="2FAC0215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41 (45.1)</w:t>
            </w:r>
          </w:p>
        </w:tc>
      </w:tr>
      <w:tr w:rsidR="00AB2059" w:rsidRPr="00AB2059" w14:paraId="29375660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9F3DAE5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ctive smoker, N (%)</w:t>
            </w:r>
          </w:p>
        </w:tc>
        <w:tc>
          <w:tcPr>
            <w:tcW w:w="3390" w:type="dxa"/>
          </w:tcPr>
          <w:p w14:paraId="5B2157EF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1 (12.1)</w:t>
            </w:r>
          </w:p>
        </w:tc>
      </w:tr>
      <w:tr w:rsidR="00AB2059" w:rsidRPr="00AB2059" w14:paraId="5BD4FEF8" w14:textId="77777777" w:rsidTr="00AB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  <w:shd w:val="clear" w:color="auto" w:fill="D1D1D1"/>
          </w:tcPr>
          <w:p w14:paraId="4AF95F97" w14:textId="77777777" w:rsidR="00AB2059" w:rsidRPr="00AB2059" w:rsidRDefault="00AB2059" w:rsidP="00AB2059">
            <w:pPr>
              <w:jc w:val="center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Histological characteristics</w:t>
            </w:r>
          </w:p>
        </w:tc>
      </w:tr>
      <w:tr w:rsidR="00AB2059" w:rsidRPr="00AB2059" w14:paraId="539D1FB9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5464524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ISN/RPS histological classification, N (%)</w:t>
            </w:r>
          </w:p>
          <w:p w14:paraId="43D72FC6" w14:textId="77777777" w:rsidR="00AB2059" w:rsidRPr="00AB2059" w:rsidRDefault="00AB2059" w:rsidP="00AB2059">
            <w:pPr>
              <w:numPr>
                <w:ilvl w:val="0"/>
                <w:numId w:val="3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lass II</w:t>
            </w:r>
          </w:p>
          <w:p w14:paraId="31509386" w14:textId="77777777" w:rsidR="00AB2059" w:rsidRPr="00AB2059" w:rsidRDefault="00AB2059" w:rsidP="00AB2059">
            <w:pPr>
              <w:numPr>
                <w:ilvl w:val="0"/>
                <w:numId w:val="3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lass III</w:t>
            </w:r>
          </w:p>
          <w:p w14:paraId="7B38584A" w14:textId="77777777" w:rsidR="00AB2059" w:rsidRPr="00AB2059" w:rsidRDefault="00AB2059" w:rsidP="00AB2059">
            <w:pPr>
              <w:numPr>
                <w:ilvl w:val="0"/>
                <w:numId w:val="3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lass IV</w:t>
            </w:r>
          </w:p>
          <w:p w14:paraId="3B9FFC34" w14:textId="77777777" w:rsidR="00AB2059" w:rsidRPr="00AB2059" w:rsidRDefault="00AB2059" w:rsidP="00AB2059">
            <w:pPr>
              <w:numPr>
                <w:ilvl w:val="0"/>
                <w:numId w:val="3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lass V</w:t>
            </w:r>
          </w:p>
          <w:p w14:paraId="039B3155" w14:textId="77777777" w:rsidR="00AB2059" w:rsidRPr="00AB2059" w:rsidRDefault="00AB2059" w:rsidP="00AB2059">
            <w:pPr>
              <w:numPr>
                <w:ilvl w:val="0"/>
                <w:numId w:val="3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lass III + V</w:t>
            </w:r>
          </w:p>
          <w:p w14:paraId="73C04691" w14:textId="77777777" w:rsidR="00AB2059" w:rsidRPr="00AB2059" w:rsidRDefault="00AB2059" w:rsidP="00AB2059">
            <w:pPr>
              <w:numPr>
                <w:ilvl w:val="0"/>
                <w:numId w:val="3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lass IV + V</w:t>
            </w:r>
          </w:p>
        </w:tc>
        <w:tc>
          <w:tcPr>
            <w:tcW w:w="3390" w:type="dxa"/>
          </w:tcPr>
          <w:p w14:paraId="32602DD3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</w:p>
          <w:p w14:paraId="2ECAC8F3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 (3.3)</w:t>
            </w:r>
          </w:p>
          <w:p w14:paraId="348BEF30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5 (16.5)</w:t>
            </w:r>
          </w:p>
          <w:p w14:paraId="7763E744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4 (37.4)</w:t>
            </w:r>
          </w:p>
          <w:p w14:paraId="4EAC0BF2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6 (17.6)</w:t>
            </w:r>
          </w:p>
          <w:p w14:paraId="395320A6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8 (8.8)</w:t>
            </w:r>
          </w:p>
          <w:p w14:paraId="4518630F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5 (16.5)</w:t>
            </w:r>
          </w:p>
        </w:tc>
      </w:tr>
      <w:tr w:rsidR="00AB2059" w:rsidRPr="00AB2059" w14:paraId="395EE6D1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DD6DDEA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ctivity Index (median, IQR)</w:t>
            </w:r>
          </w:p>
        </w:tc>
        <w:tc>
          <w:tcPr>
            <w:tcW w:w="3390" w:type="dxa"/>
          </w:tcPr>
          <w:p w14:paraId="470C2E74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5 (0 – 9)</w:t>
            </w:r>
          </w:p>
        </w:tc>
      </w:tr>
      <w:tr w:rsidR="00AB2059" w:rsidRPr="00AB2059" w14:paraId="6C8A5F4A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8C9AF21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Chronicity Index (median, IQR)</w:t>
            </w:r>
          </w:p>
        </w:tc>
        <w:tc>
          <w:tcPr>
            <w:tcW w:w="3390" w:type="dxa"/>
          </w:tcPr>
          <w:p w14:paraId="3C50383D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 (0 – 2)</w:t>
            </w:r>
          </w:p>
        </w:tc>
      </w:tr>
      <w:tr w:rsidR="00AB2059" w:rsidRPr="00AB2059" w14:paraId="440B5D77" w14:textId="77777777" w:rsidTr="00AB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  <w:shd w:val="clear" w:color="auto" w:fill="D1D1D1"/>
          </w:tcPr>
          <w:p w14:paraId="13767FA3" w14:textId="77777777" w:rsidR="00AB2059" w:rsidRPr="00AB2059" w:rsidRDefault="00AB2059" w:rsidP="00AB2059">
            <w:pPr>
              <w:jc w:val="center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Biochemical characteristics</w:t>
            </w:r>
          </w:p>
        </w:tc>
      </w:tr>
      <w:tr w:rsidR="00AB2059" w:rsidRPr="00AB2059" w14:paraId="7CB69BCF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30D827D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proofErr w:type="spellStart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sCr</w:t>
            </w:r>
            <w:proofErr w:type="spellEnd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 xml:space="preserve"> titer, mg/dl, (M ± SD)</w:t>
            </w:r>
          </w:p>
        </w:tc>
        <w:tc>
          <w:tcPr>
            <w:tcW w:w="3390" w:type="dxa"/>
          </w:tcPr>
          <w:p w14:paraId="3853AA3C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ko-KR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0.96 ± 0.57</w:t>
            </w:r>
          </w:p>
        </w:tc>
      </w:tr>
      <w:tr w:rsidR="00AB2059" w:rsidRPr="00AB2059" w14:paraId="513A65D7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4844725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eGFR ml/min, (M ± SD)</w:t>
            </w:r>
          </w:p>
        </w:tc>
        <w:tc>
          <w:tcPr>
            <w:tcW w:w="3390" w:type="dxa"/>
          </w:tcPr>
          <w:p w14:paraId="61A9FC21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81.83 ± 15.30</w:t>
            </w:r>
          </w:p>
        </w:tc>
      </w:tr>
      <w:tr w:rsidR="00AB2059" w:rsidRPr="00AB2059" w14:paraId="3D6928A9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861B981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proofErr w:type="spellStart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uPCR</w:t>
            </w:r>
            <w:proofErr w:type="spellEnd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, g/g (median, IQR)</w:t>
            </w:r>
          </w:p>
        </w:tc>
        <w:tc>
          <w:tcPr>
            <w:tcW w:w="3390" w:type="dxa"/>
          </w:tcPr>
          <w:p w14:paraId="68165FE1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.82 (0.80 – 4.96)</w:t>
            </w:r>
          </w:p>
        </w:tc>
      </w:tr>
      <w:tr w:rsidR="00AB2059" w:rsidRPr="00AB2059" w14:paraId="7B2E38D4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649A0C8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proofErr w:type="spellStart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uACR</w:t>
            </w:r>
            <w:proofErr w:type="spellEnd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, mg/g (median, IQR)</w:t>
            </w:r>
          </w:p>
        </w:tc>
        <w:tc>
          <w:tcPr>
            <w:tcW w:w="3390" w:type="dxa"/>
          </w:tcPr>
          <w:p w14:paraId="51A9D3C6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994.45 (506.88 – 3055.73)</w:t>
            </w:r>
          </w:p>
        </w:tc>
      </w:tr>
      <w:tr w:rsidR="00AB2059" w:rsidRPr="00AB2059" w14:paraId="066E53F8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7471E6B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Fasting blood glucose (M ± SD)</w:t>
            </w:r>
          </w:p>
        </w:tc>
        <w:tc>
          <w:tcPr>
            <w:tcW w:w="3390" w:type="dxa"/>
          </w:tcPr>
          <w:p w14:paraId="3E66BD06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88.85 ± 20.63</w:t>
            </w:r>
          </w:p>
        </w:tc>
      </w:tr>
      <w:tr w:rsidR="00AB2059" w:rsidRPr="00AB2059" w14:paraId="64BC27B8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197FAD4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Total cholesterol titer, mg/dL (M ± SD)</w:t>
            </w:r>
          </w:p>
        </w:tc>
        <w:tc>
          <w:tcPr>
            <w:tcW w:w="3390" w:type="dxa"/>
          </w:tcPr>
          <w:p w14:paraId="4E7E7786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84.55 ± 36.02</w:t>
            </w:r>
          </w:p>
        </w:tc>
      </w:tr>
      <w:tr w:rsidR="00AB2059" w:rsidRPr="00AB2059" w14:paraId="73C16E54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14CA818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LDL-cholesterol titer, mg/dL (M ± SD)</w:t>
            </w:r>
          </w:p>
        </w:tc>
        <w:tc>
          <w:tcPr>
            <w:tcW w:w="3390" w:type="dxa"/>
          </w:tcPr>
          <w:p w14:paraId="14D969ED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01.96 ± 28.49</w:t>
            </w:r>
          </w:p>
        </w:tc>
      </w:tr>
      <w:tr w:rsidR="00AB2059" w:rsidRPr="00AB2059" w14:paraId="68190265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EB2866C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Triglycerides titer, mg/dL (M ± SD)</w:t>
            </w:r>
          </w:p>
        </w:tc>
        <w:tc>
          <w:tcPr>
            <w:tcW w:w="3390" w:type="dxa"/>
          </w:tcPr>
          <w:p w14:paraId="01DBCB75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98.02 ± 39.97</w:t>
            </w:r>
          </w:p>
        </w:tc>
      </w:tr>
      <w:tr w:rsidR="00AB2059" w:rsidRPr="00AB2059" w14:paraId="503CF520" w14:textId="77777777" w:rsidTr="00AB2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  <w:shd w:val="clear" w:color="auto" w:fill="D9D9D9"/>
          </w:tcPr>
          <w:p w14:paraId="227DD40F" w14:textId="77777777" w:rsidR="00AB2059" w:rsidRPr="00AB2059" w:rsidRDefault="00AB2059" w:rsidP="00AB2059">
            <w:pPr>
              <w:jc w:val="center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Immunological features</w:t>
            </w:r>
          </w:p>
        </w:tc>
      </w:tr>
      <w:tr w:rsidR="00AB2059" w:rsidRPr="00AB2059" w14:paraId="5A76B15D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D94B6DF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C3 titer, mg/dL (median, IQR)</w:t>
            </w:r>
          </w:p>
        </w:tc>
        <w:tc>
          <w:tcPr>
            <w:tcW w:w="3390" w:type="dxa"/>
          </w:tcPr>
          <w:p w14:paraId="5D387894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59.90 (43.60 – 84.30)</w:t>
            </w:r>
          </w:p>
        </w:tc>
      </w:tr>
      <w:tr w:rsidR="00AB2059" w:rsidRPr="00AB2059" w14:paraId="2596B1AF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67F1055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C4 titer, mg/dL</w:t>
            </w:r>
            <w:r w:rsidRPr="00AB205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s-ES_tradnl"/>
                <w14:ligatures w14:val="none"/>
              </w:rPr>
              <w:t xml:space="preserve"> </w:t>
            </w: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(median, IQR)</w:t>
            </w:r>
          </w:p>
        </w:tc>
        <w:tc>
          <w:tcPr>
            <w:tcW w:w="3390" w:type="dxa"/>
          </w:tcPr>
          <w:p w14:paraId="23A254AA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1.10 (5.40 – 18.25)</w:t>
            </w:r>
          </w:p>
        </w:tc>
      </w:tr>
      <w:tr w:rsidR="00AB2059" w:rsidRPr="00AB2059" w14:paraId="44D372FD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12B5BB2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NA status positive, N (%)</w:t>
            </w:r>
          </w:p>
        </w:tc>
        <w:tc>
          <w:tcPr>
            <w:tcW w:w="3390" w:type="dxa"/>
          </w:tcPr>
          <w:p w14:paraId="17697C54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51 (56)</w:t>
            </w:r>
          </w:p>
        </w:tc>
      </w:tr>
      <w:tr w:rsidR="00AB2059" w:rsidRPr="00AB2059" w14:paraId="0E339809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EEF30E5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nti-dsDNA status positive, N (%)</w:t>
            </w:r>
          </w:p>
        </w:tc>
        <w:tc>
          <w:tcPr>
            <w:tcW w:w="3390" w:type="dxa"/>
          </w:tcPr>
          <w:p w14:paraId="3933AAFE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7 (40.7)</w:t>
            </w:r>
          </w:p>
        </w:tc>
      </w:tr>
      <w:tr w:rsidR="00AB2059" w:rsidRPr="00AB2059" w14:paraId="3FA949E7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6C5C48DD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SLE-DAI 2K (median, IQR)</w:t>
            </w:r>
          </w:p>
        </w:tc>
        <w:tc>
          <w:tcPr>
            <w:tcW w:w="3390" w:type="dxa"/>
          </w:tcPr>
          <w:p w14:paraId="2B643DF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4 (11 – 20)</w:t>
            </w:r>
          </w:p>
        </w:tc>
      </w:tr>
      <w:tr w:rsidR="00AB2059" w:rsidRPr="00AB2059" w14:paraId="3B5A8DE3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5C84E65A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SLE-DAS (median, IQR)</w:t>
            </w:r>
          </w:p>
        </w:tc>
        <w:tc>
          <w:tcPr>
            <w:tcW w:w="3390" w:type="dxa"/>
          </w:tcPr>
          <w:p w14:paraId="7185F6D0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20.10 (14.66 – 32.81)</w:t>
            </w:r>
          </w:p>
        </w:tc>
      </w:tr>
    </w:tbl>
    <w:p w14:paraId="1C020EEA" w14:textId="77777777" w:rsidR="00AB2059" w:rsidRPr="00AB2059" w:rsidRDefault="00AB2059" w:rsidP="00AB2059">
      <w:pPr>
        <w:spacing w:after="24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</w:pPr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  <w:t>Abbreviations: APS (anti-phospholipid Syndrome),</w:t>
      </w:r>
      <w:r w:rsidRPr="00AB2059">
        <w:rPr>
          <w:rFonts w:ascii="Times New Roman" w:eastAsia="Times New Roman" w:hAnsi="Times New Roman" w:cs="Times New Roman"/>
          <w:kern w:val="0"/>
          <w:lang w:val="en-GB" w:eastAsia="es-ES_tradnl"/>
          <w14:ligatures w14:val="none"/>
        </w:rPr>
        <w:t xml:space="preserve"> </w:t>
      </w:r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  <w:t>APA (anti-phospholipid antibodies), HBP (high blood pressure), T2DM (type 2 diabetes mellitus), DL (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  <w:t>dyslipidemia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  <w:t xml:space="preserve">), ISN/RPS (International Society of Nephrology/Renal Pathology Society),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  <w:t>sCr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  <w:t xml:space="preserve"> (serum creatinine), eGFR (estimated glomerular filtration rate),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t>uPCR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t xml:space="preserve"> (urinary protein-creatinine ratio);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t>uACR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t xml:space="preserve"> (urinary albumin-creatinine ratio);</w:t>
      </w:r>
      <w:r w:rsidRPr="00AB2059">
        <w:rPr>
          <w:rFonts w:ascii="Times New Roman" w:eastAsia="Times New Roman" w:hAnsi="Times New Roman" w:cs="Times New Roman"/>
          <w:kern w:val="0"/>
          <w:lang w:val="en-GB" w:eastAsia="es-ES_tradnl"/>
          <w14:ligatures w14:val="none"/>
        </w:rPr>
        <w:t xml:space="preserve"> </w:t>
      </w:r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lastRenderedPageBreak/>
        <w:t xml:space="preserve">ANA (antinuclear antibodies); Anti-dsDNA (anti-double-stranded DNA); SLE-DAI 2K (Systemic Lupus Erythematosus Disease Activity Index 2000); SLE-DAS (Systemic Lupus Erythematosus Disease Activity Score); </w:t>
      </w:r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  <w:t>M ± SD (mean ± standard deviation); IQR (interquartile range)</w:t>
      </w:r>
    </w:p>
    <w:p w14:paraId="1602EB7F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es-ES_tradnl"/>
          <w14:ligatures w14:val="none"/>
        </w:rPr>
      </w:pPr>
    </w:p>
    <w:p w14:paraId="09111B5E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</w:pPr>
    </w:p>
    <w:p w14:paraId="70538969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</w:pPr>
    </w:p>
    <w:p w14:paraId="031E38AB" w14:textId="77777777" w:rsidR="00AB2059" w:rsidRDefault="00AB2059">
      <w:pPr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  <w:br w:type="page"/>
      </w:r>
    </w:p>
    <w:p w14:paraId="4FCB7E0D" w14:textId="31A86051" w:rsidR="00AB2059" w:rsidRPr="00AB2059" w:rsidRDefault="00292D6F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s-ES_tradnl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  <w:lastRenderedPageBreak/>
        <w:t xml:space="preserve">Supplementary </w:t>
      </w:r>
      <w:r w:rsidR="00AB2059" w:rsidRPr="00AB2059"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  <w:t xml:space="preserve">Table S2. </w:t>
      </w:r>
      <w:r w:rsidR="00AB2059" w:rsidRPr="00AB2059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s-ES_tradnl"/>
          <w14:ligatures w14:val="none"/>
        </w:rPr>
        <w:t>Treatment employed at the end of follow-up among patients meeting criteria for CRR.</w:t>
      </w:r>
    </w:p>
    <w:p w14:paraId="4CAF8AC5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s-ES_tradnl"/>
          <w14:ligatures w14:val="none"/>
        </w:rPr>
      </w:pPr>
    </w:p>
    <w:tbl>
      <w:tblPr>
        <w:tblStyle w:val="Tablanormal11"/>
        <w:tblW w:w="0" w:type="auto"/>
        <w:tblLook w:val="04A0" w:firstRow="1" w:lastRow="0" w:firstColumn="1" w:lastColumn="0" w:noHBand="0" w:noVBand="1"/>
      </w:tblPr>
      <w:tblGrid>
        <w:gridCol w:w="4957"/>
        <w:gridCol w:w="3531"/>
      </w:tblGrid>
      <w:tr w:rsidR="00AB2059" w:rsidRPr="00AB2059" w14:paraId="35CB0353" w14:textId="77777777" w:rsidTr="00DA1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56B7D70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Patients, N</w:t>
            </w:r>
          </w:p>
        </w:tc>
        <w:tc>
          <w:tcPr>
            <w:tcW w:w="3531" w:type="dxa"/>
          </w:tcPr>
          <w:p w14:paraId="07B7EB50" w14:textId="77777777" w:rsidR="00AB2059" w:rsidRPr="00AB2059" w:rsidRDefault="00AB2059" w:rsidP="00AB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77</w:t>
            </w:r>
          </w:p>
        </w:tc>
      </w:tr>
      <w:tr w:rsidR="00AB2059" w:rsidRPr="00AB2059" w14:paraId="346F483F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84B67E2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Hydroxychloroquine, N (%)</w:t>
            </w:r>
          </w:p>
        </w:tc>
        <w:tc>
          <w:tcPr>
            <w:tcW w:w="3531" w:type="dxa"/>
          </w:tcPr>
          <w:p w14:paraId="0FDD360D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60 (70.9)</w:t>
            </w:r>
          </w:p>
        </w:tc>
      </w:tr>
      <w:tr w:rsidR="00AB2059" w:rsidRPr="00AB2059" w14:paraId="15C3538C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C336338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Statins, N (%)</w:t>
            </w:r>
          </w:p>
        </w:tc>
        <w:tc>
          <w:tcPr>
            <w:tcW w:w="3531" w:type="dxa"/>
          </w:tcPr>
          <w:p w14:paraId="4A721603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4 (44.2)</w:t>
            </w:r>
          </w:p>
        </w:tc>
      </w:tr>
      <w:tr w:rsidR="00AB2059" w:rsidRPr="00AB2059" w14:paraId="3AF9A992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168EF44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cetylsalicylic acid, N (%)</w:t>
            </w:r>
          </w:p>
        </w:tc>
        <w:tc>
          <w:tcPr>
            <w:tcW w:w="3531" w:type="dxa"/>
          </w:tcPr>
          <w:p w14:paraId="31AFA92B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24 (31.2)</w:t>
            </w:r>
          </w:p>
        </w:tc>
      </w:tr>
      <w:tr w:rsidR="00AB2059" w:rsidRPr="00AB2059" w14:paraId="77F61987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6EB07F1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Patients undergoing antiproteinuric treatment, N (%)</w:t>
            </w:r>
          </w:p>
        </w:tc>
        <w:tc>
          <w:tcPr>
            <w:tcW w:w="3531" w:type="dxa"/>
          </w:tcPr>
          <w:p w14:paraId="519C65B1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61 (79.2)</w:t>
            </w:r>
          </w:p>
        </w:tc>
      </w:tr>
      <w:tr w:rsidR="00AB2059" w:rsidRPr="00AB2059" w14:paraId="7A12FF9F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73E5544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Number of antiproteinuric agents, median (IQR)</w:t>
            </w:r>
          </w:p>
          <w:p w14:paraId="6D59EA0B" w14:textId="77777777" w:rsidR="00AB2059" w:rsidRPr="00AB2059" w:rsidRDefault="00AB2059" w:rsidP="00AB2059">
            <w:pPr>
              <w:numPr>
                <w:ilvl w:val="0"/>
                <w:numId w:val="1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1 antiproteinuric, N (%)</w:t>
            </w:r>
          </w:p>
          <w:p w14:paraId="2D7487C2" w14:textId="77777777" w:rsidR="00AB2059" w:rsidRPr="00AB2059" w:rsidRDefault="00AB2059" w:rsidP="00AB2059">
            <w:pPr>
              <w:numPr>
                <w:ilvl w:val="0"/>
                <w:numId w:val="1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2 </w:t>
            </w: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antiproteinurics</w:t>
            </w:r>
            <w:proofErr w:type="spellEnd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, N (%)</w:t>
            </w:r>
          </w:p>
          <w:p w14:paraId="6A88D658" w14:textId="77777777" w:rsidR="00AB2059" w:rsidRPr="00AB2059" w:rsidRDefault="00AB2059" w:rsidP="00AB2059">
            <w:pPr>
              <w:numPr>
                <w:ilvl w:val="0"/>
                <w:numId w:val="1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3 </w:t>
            </w: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antiproteinurics</w:t>
            </w:r>
            <w:proofErr w:type="spellEnd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, N (%)</w:t>
            </w:r>
          </w:p>
          <w:p w14:paraId="1E93E901" w14:textId="77777777" w:rsidR="00AB2059" w:rsidRPr="00AB2059" w:rsidRDefault="00AB2059" w:rsidP="00AB2059">
            <w:pPr>
              <w:numPr>
                <w:ilvl w:val="0"/>
                <w:numId w:val="1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4 </w:t>
            </w: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antiproteinurics</w:t>
            </w:r>
            <w:proofErr w:type="spellEnd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, N (%)</w:t>
            </w:r>
          </w:p>
        </w:tc>
        <w:tc>
          <w:tcPr>
            <w:tcW w:w="3531" w:type="dxa"/>
          </w:tcPr>
          <w:p w14:paraId="2B5E8895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 (1 – 2)</w:t>
            </w:r>
          </w:p>
          <w:p w14:paraId="64AA7EF7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4 (44.2)</w:t>
            </w:r>
          </w:p>
          <w:p w14:paraId="7BD5A477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5 (19.5)</w:t>
            </w:r>
          </w:p>
          <w:p w14:paraId="4E136829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1 (14.3)</w:t>
            </w:r>
          </w:p>
          <w:p w14:paraId="598FBB58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 (1.3)</w:t>
            </w:r>
          </w:p>
        </w:tc>
      </w:tr>
      <w:tr w:rsidR="00AB2059" w:rsidRPr="00AB2059" w14:paraId="2D96B5A7" w14:textId="77777777" w:rsidTr="00DA1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5E5831A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Class of antiproteinuric agent administered, N (%)</w:t>
            </w:r>
          </w:p>
          <w:p w14:paraId="10E35E88" w14:textId="77777777" w:rsidR="00AB2059" w:rsidRPr="00AB2059" w:rsidRDefault="00AB2059" w:rsidP="00AB2059">
            <w:pPr>
              <w:numPr>
                <w:ilvl w:val="0"/>
                <w:numId w:val="1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ACEi</w:t>
            </w:r>
            <w:proofErr w:type="spellEnd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/ARBs</w:t>
            </w:r>
          </w:p>
          <w:p w14:paraId="7DAE31F6" w14:textId="77777777" w:rsidR="00AB2059" w:rsidRPr="00AB2059" w:rsidRDefault="00AB2059" w:rsidP="00AB2059">
            <w:pPr>
              <w:numPr>
                <w:ilvl w:val="0"/>
                <w:numId w:val="1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SGLT2i</w:t>
            </w:r>
          </w:p>
          <w:p w14:paraId="1EBFB12A" w14:textId="77777777" w:rsidR="00AB2059" w:rsidRPr="00AB2059" w:rsidRDefault="00AB2059" w:rsidP="00AB2059">
            <w:pPr>
              <w:numPr>
                <w:ilvl w:val="0"/>
                <w:numId w:val="1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Thiazides</w:t>
            </w:r>
          </w:p>
          <w:p w14:paraId="3AFC6968" w14:textId="77777777" w:rsidR="00AB2059" w:rsidRPr="00AB2059" w:rsidRDefault="00AB2059" w:rsidP="00AB2059">
            <w:pPr>
              <w:numPr>
                <w:ilvl w:val="0"/>
                <w:numId w:val="1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MRAs</w:t>
            </w:r>
          </w:p>
        </w:tc>
        <w:tc>
          <w:tcPr>
            <w:tcW w:w="3531" w:type="dxa"/>
          </w:tcPr>
          <w:p w14:paraId="006489C3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</w:p>
          <w:p w14:paraId="2C059C30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60 (77.9)</w:t>
            </w:r>
          </w:p>
          <w:p w14:paraId="6E45A691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4 (18.2)</w:t>
            </w:r>
          </w:p>
          <w:p w14:paraId="0113FBB2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0 (13)</w:t>
            </w:r>
          </w:p>
          <w:p w14:paraId="76AB883E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5 (19.5)</w:t>
            </w:r>
          </w:p>
        </w:tc>
      </w:tr>
      <w:tr w:rsidR="00AB2059" w:rsidRPr="00AB2059" w14:paraId="507C003F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9C381BE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Type of immunosuppression, N (%)</w:t>
            </w:r>
          </w:p>
          <w:p w14:paraId="2C5500BC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GC</w:t>
            </w:r>
          </w:p>
          <w:p w14:paraId="5409F44D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MMF</w:t>
            </w:r>
          </w:p>
          <w:p w14:paraId="1CEE1D2B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Ni</w:t>
            </w:r>
            <w:proofErr w:type="spellEnd"/>
          </w:p>
          <w:p w14:paraId="75E1C360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Belimumab</w:t>
            </w:r>
          </w:p>
          <w:p w14:paraId="71112206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GC + MMF</w:t>
            </w:r>
          </w:p>
          <w:p w14:paraId="39532C9A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GC + </w:t>
            </w: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Ni</w:t>
            </w:r>
            <w:proofErr w:type="spellEnd"/>
          </w:p>
          <w:p w14:paraId="46E2E37E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GC + Belimumab</w:t>
            </w:r>
          </w:p>
          <w:p w14:paraId="093E208F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GC + </w:t>
            </w: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Metotrexate</w:t>
            </w:r>
            <w:proofErr w:type="spellEnd"/>
          </w:p>
          <w:p w14:paraId="2F73C1E0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MMF + </w:t>
            </w: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Ni</w:t>
            </w:r>
            <w:proofErr w:type="spellEnd"/>
          </w:p>
          <w:p w14:paraId="06E1837F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MMF + Belimumab</w:t>
            </w:r>
          </w:p>
          <w:p w14:paraId="147E5FCE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GC + MMF + </w:t>
            </w: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Ni</w:t>
            </w:r>
            <w:proofErr w:type="spellEnd"/>
          </w:p>
          <w:p w14:paraId="4F2E0BF2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GC + MMF + Belimumab</w:t>
            </w:r>
          </w:p>
          <w:p w14:paraId="348D1FE7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GC + MMF + </w:t>
            </w:r>
            <w:proofErr w:type="spellStart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CNi</w:t>
            </w:r>
            <w:proofErr w:type="spellEnd"/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 xml:space="preserve"> + Belimumab</w:t>
            </w:r>
          </w:p>
          <w:p w14:paraId="250DA45B" w14:textId="77777777" w:rsidR="00AB2059" w:rsidRPr="00AB2059" w:rsidRDefault="00AB2059" w:rsidP="00AB2059">
            <w:pPr>
              <w:numPr>
                <w:ilvl w:val="0"/>
                <w:numId w:val="4"/>
              </w:numPr>
              <w:contextualSpacing/>
              <w:rPr>
                <w:rFonts w:ascii="Calibri" w:eastAsia="Aptos" w:hAnsi="Calibri" w:cs="Calibri"/>
                <w:sz w:val="21"/>
                <w:szCs w:val="21"/>
                <w:lang w:val="en-US"/>
              </w:rPr>
            </w:pPr>
            <w:r w:rsidRPr="00AB2059">
              <w:rPr>
                <w:rFonts w:ascii="Calibri" w:eastAsia="Aptos" w:hAnsi="Calibri" w:cs="Calibri"/>
                <w:sz w:val="21"/>
                <w:szCs w:val="21"/>
                <w:lang w:val="en-US"/>
              </w:rPr>
              <w:t>Others</w:t>
            </w:r>
          </w:p>
        </w:tc>
        <w:tc>
          <w:tcPr>
            <w:tcW w:w="3531" w:type="dxa"/>
          </w:tcPr>
          <w:p w14:paraId="1766FCD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</w:p>
          <w:p w14:paraId="64FDBBE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5 (6.5)</w:t>
            </w:r>
          </w:p>
          <w:p w14:paraId="751DC4C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9 (24.7)</w:t>
            </w:r>
          </w:p>
          <w:p w14:paraId="121249C1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2 (2.6)</w:t>
            </w:r>
          </w:p>
          <w:p w14:paraId="62A42D94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4 (5.2)</w:t>
            </w:r>
          </w:p>
          <w:p w14:paraId="4F75770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9 (11.7)</w:t>
            </w:r>
          </w:p>
          <w:p w14:paraId="6863654F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2 (2.6)</w:t>
            </w:r>
          </w:p>
          <w:p w14:paraId="483282E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 (1.3)</w:t>
            </w:r>
          </w:p>
          <w:p w14:paraId="54D3E341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 (1.3)</w:t>
            </w:r>
          </w:p>
          <w:p w14:paraId="5FC2159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 (1.3)</w:t>
            </w:r>
          </w:p>
          <w:p w14:paraId="33C25D87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4 (5.2)</w:t>
            </w:r>
          </w:p>
          <w:p w14:paraId="428AD591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 (3.9)</w:t>
            </w:r>
          </w:p>
          <w:p w14:paraId="632FE720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3 (3.9)</w:t>
            </w:r>
          </w:p>
          <w:p w14:paraId="3FC2B375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5 (6.5)</w:t>
            </w:r>
          </w:p>
          <w:p w14:paraId="2B6B5A8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2 (2.6)</w:t>
            </w:r>
          </w:p>
        </w:tc>
      </w:tr>
    </w:tbl>
    <w:p w14:paraId="4022549E" w14:textId="77777777" w:rsidR="00AB2059" w:rsidRPr="00AB2059" w:rsidRDefault="00AB2059" w:rsidP="00AB2059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</w:pP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Abbreviation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:</w:t>
      </w:r>
      <w:r w:rsidRPr="00AB2059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_tradnl"/>
          <w14:ligatures w14:val="none"/>
        </w:rPr>
        <w:t xml:space="preserve">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ACEi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/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ARB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(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angiotensin-converting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enzyme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inhibitor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/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angiotensin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II receptor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blocker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), SGLT2i (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sodium-glucose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cotransporter-2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inhibitor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),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MRA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(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mineralocorticoid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receptor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antagonist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), GC (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glucocorticoid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), MMF (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mycophenolate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mofetil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),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CNi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(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calcineurin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 xml:space="preserve"> </w:t>
      </w:r>
      <w:proofErr w:type="spellStart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inhibitors</w:t>
      </w:r>
      <w:proofErr w:type="spellEnd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s-ES_tradnl"/>
          <w14:ligatures w14:val="none"/>
        </w:rPr>
        <w:t>)</w:t>
      </w:r>
    </w:p>
    <w:p w14:paraId="0015022D" w14:textId="77777777" w:rsidR="00AB2059" w:rsidRPr="00AB2059" w:rsidRDefault="00AB2059" w:rsidP="00AB2059">
      <w:pPr>
        <w:spacing w:after="0" w:line="36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_tradnl"/>
          <w14:ligatures w14:val="none"/>
        </w:rPr>
      </w:pPr>
    </w:p>
    <w:p w14:paraId="4101247B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_tradnl"/>
          <w14:ligatures w14:val="none"/>
        </w:rPr>
      </w:pPr>
    </w:p>
    <w:p w14:paraId="63E15BFF" w14:textId="77777777" w:rsidR="00AB2059" w:rsidRPr="00AB2059" w:rsidRDefault="00AB2059" w:rsidP="00AB2059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_tradnl"/>
          <w14:ligatures w14:val="none"/>
        </w:rPr>
      </w:pPr>
    </w:p>
    <w:p w14:paraId="33C14F41" w14:textId="77777777" w:rsidR="00AB2059" w:rsidRDefault="00AB2059">
      <w:pPr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s-ES_tradnl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s-ES_tradnl"/>
          <w14:ligatures w14:val="none"/>
        </w:rPr>
        <w:br w:type="page"/>
      </w:r>
    </w:p>
    <w:p w14:paraId="579340E5" w14:textId="2383BEB2" w:rsidR="00AB2059" w:rsidRPr="00AB2059" w:rsidRDefault="00292D6F" w:rsidP="00AB2059">
      <w:pPr>
        <w:spacing w:after="0" w:line="36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s-ES_tradnl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es-ES_tradnl"/>
          <w14:ligatures w14:val="none"/>
        </w:rPr>
        <w:lastRenderedPageBreak/>
        <w:t xml:space="preserve">Supplementary </w:t>
      </w:r>
      <w:r w:rsidR="00AB2059" w:rsidRPr="00AB2059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s-ES_tradnl"/>
          <w14:ligatures w14:val="none"/>
        </w:rPr>
        <w:t>Table S3. Clinical, immunological and biochemical characteristics of patients meeting criteria for CRR at the end of follow-up.</w:t>
      </w:r>
    </w:p>
    <w:tbl>
      <w:tblPr>
        <w:tblStyle w:val="Tablanormal11"/>
        <w:tblW w:w="8479" w:type="dxa"/>
        <w:tblLook w:val="04A0" w:firstRow="1" w:lastRow="0" w:firstColumn="1" w:lastColumn="0" w:noHBand="0" w:noVBand="1"/>
      </w:tblPr>
      <w:tblGrid>
        <w:gridCol w:w="5082"/>
        <w:gridCol w:w="3379"/>
        <w:gridCol w:w="18"/>
      </w:tblGrid>
      <w:tr w:rsidR="00AB2059" w:rsidRPr="00AB2059" w14:paraId="6525E36A" w14:textId="77777777" w:rsidTr="00DA1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472D6350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Patients, N</w:t>
            </w:r>
          </w:p>
        </w:tc>
        <w:tc>
          <w:tcPr>
            <w:tcW w:w="3397" w:type="dxa"/>
            <w:gridSpan w:val="2"/>
            <w:vAlign w:val="center"/>
          </w:tcPr>
          <w:p w14:paraId="3347D0E6" w14:textId="77777777" w:rsidR="00AB2059" w:rsidRPr="00AB2059" w:rsidRDefault="00AB2059" w:rsidP="00AB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77</w:t>
            </w:r>
          </w:p>
        </w:tc>
      </w:tr>
      <w:tr w:rsidR="00AB2059" w:rsidRPr="00AB2059" w14:paraId="434D000C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79924DDE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Female/Male, N (%)</w:t>
            </w:r>
          </w:p>
        </w:tc>
        <w:tc>
          <w:tcPr>
            <w:tcW w:w="3397" w:type="dxa"/>
            <w:gridSpan w:val="2"/>
            <w:vAlign w:val="center"/>
          </w:tcPr>
          <w:p w14:paraId="7CC24138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68/9 (88.3/11.7)</w:t>
            </w:r>
          </w:p>
        </w:tc>
      </w:tr>
      <w:tr w:rsidR="00AB2059" w:rsidRPr="00AB2059" w14:paraId="5297C952" w14:textId="77777777" w:rsidTr="00DA1446">
        <w:trPr>
          <w:gridAfter w:val="1"/>
          <w:wAfter w:w="18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7C07AC30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ge, years (M ± SD)</w:t>
            </w:r>
          </w:p>
        </w:tc>
        <w:tc>
          <w:tcPr>
            <w:tcW w:w="3379" w:type="dxa"/>
            <w:vAlign w:val="center"/>
          </w:tcPr>
          <w:p w14:paraId="4D65B9DA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45.71 ± 14.06</w:t>
            </w:r>
          </w:p>
        </w:tc>
      </w:tr>
      <w:tr w:rsidR="00AB2059" w:rsidRPr="00AB2059" w14:paraId="5EB5CF24" w14:textId="77777777" w:rsidTr="00DA1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24132290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  <w:t>LN recurrence, N (%)</w:t>
            </w:r>
          </w:p>
        </w:tc>
        <w:tc>
          <w:tcPr>
            <w:tcW w:w="3379" w:type="dxa"/>
            <w:vAlign w:val="center"/>
          </w:tcPr>
          <w:p w14:paraId="0D21A4A4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  <w:t>12 (15.6)</w:t>
            </w:r>
          </w:p>
        </w:tc>
      </w:tr>
      <w:tr w:rsidR="00AB2059" w:rsidRPr="00AB2059" w14:paraId="6B01A2C8" w14:textId="77777777" w:rsidTr="00DA1446">
        <w:trPr>
          <w:gridAfter w:val="1"/>
          <w:wAfter w:w="18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7FD86E51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  <w:t>Concurrent APS, N (%)</w:t>
            </w:r>
          </w:p>
        </w:tc>
        <w:tc>
          <w:tcPr>
            <w:tcW w:w="3379" w:type="dxa"/>
            <w:vAlign w:val="center"/>
          </w:tcPr>
          <w:p w14:paraId="2D0D1C41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GB" w:eastAsia="es-ES_tradnl"/>
                <w14:ligatures w14:val="none"/>
              </w:rPr>
              <w:t>23 (29.9)</w:t>
            </w:r>
          </w:p>
        </w:tc>
      </w:tr>
      <w:tr w:rsidR="00AB2059" w:rsidRPr="00AB2059" w14:paraId="3891D434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38CEC333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Ischemic cardiac disease, N (%)</w:t>
            </w:r>
          </w:p>
        </w:tc>
        <w:tc>
          <w:tcPr>
            <w:tcW w:w="3397" w:type="dxa"/>
            <w:gridSpan w:val="2"/>
            <w:vAlign w:val="center"/>
          </w:tcPr>
          <w:p w14:paraId="6F234EC5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0 (0)</w:t>
            </w:r>
          </w:p>
        </w:tc>
      </w:tr>
      <w:tr w:rsidR="00AB2059" w:rsidRPr="00AB2059" w14:paraId="53889DC0" w14:textId="77777777" w:rsidTr="00DA144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4D869373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Major cardiovascular event, N (%)</w:t>
            </w:r>
          </w:p>
        </w:tc>
        <w:tc>
          <w:tcPr>
            <w:tcW w:w="3397" w:type="dxa"/>
            <w:gridSpan w:val="2"/>
            <w:vAlign w:val="center"/>
          </w:tcPr>
          <w:p w14:paraId="3ED38456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 (1.3)</w:t>
            </w:r>
          </w:p>
        </w:tc>
      </w:tr>
      <w:tr w:rsidR="00AB2059" w:rsidRPr="00AB2059" w14:paraId="5F9744B2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3B18A5AB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proofErr w:type="spellStart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SCr</w:t>
            </w:r>
            <w:proofErr w:type="spellEnd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 xml:space="preserve"> titer, mg/dl (M ± SD)</w:t>
            </w:r>
          </w:p>
        </w:tc>
        <w:tc>
          <w:tcPr>
            <w:tcW w:w="3397" w:type="dxa"/>
            <w:gridSpan w:val="2"/>
            <w:vAlign w:val="center"/>
          </w:tcPr>
          <w:p w14:paraId="3B985F92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0.89 ± 0.44</w:t>
            </w:r>
          </w:p>
        </w:tc>
      </w:tr>
      <w:tr w:rsidR="00AB2059" w:rsidRPr="00AB2059" w14:paraId="150CBB73" w14:textId="77777777" w:rsidTr="00DA1446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493346A4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eGFR, ml/min (M ± SD)</w:t>
            </w:r>
          </w:p>
        </w:tc>
        <w:tc>
          <w:tcPr>
            <w:tcW w:w="3397" w:type="dxa"/>
            <w:gridSpan w:val="2"/>
            <w:vAlign w:val="center"/>
          </w:tcPr>
          <w:p w14:paraId="4F29E395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77.48 ± 19.68</w:t>
            </w:r>
          </w:p>
        </w:tc>
      </w:tr>
      <w:tr w:rsidR="00AB2059" w:rsidRPr="00AB2059" w14:paraId="16243147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247FE8F8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proofErr w:type="spellStart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uPCR</w:t>
            </w:r>
            <w:proofErr w:type="spellEnd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, g/g (median, IQR)</w:t>
            </w:r>
          </w:p>
        </w:tc>
        <w:tc>
          <w:tcPr>
            <w:tcW w:w="3397" w:type="dxa"/>
            <w:gridSpan w:val="2"/>
            <w:vAlign w:val="center"/>
          </w:tcPr>
          <w:p w14:paraId="5A1942CA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0.16 (0.10 – 0.28)</w:t>
            </w:r>
          </w:p>
        </w:tc>
      </w:tr>
      <w:tr w:rsidR="00AB2059" w:rsidRPr="00AB2059" w14:paraId="1141D2CE" w14:textId="77777777" w:rsidTr="00DA1446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058327DF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proofErr w:type="spellStart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uACR</w:t>
            </w:r>
            <w:proofErr w:type="spellEnd"/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, mg/g (median, IQR)</w:t>
            </w:r>
          </w:p>
        </w:tc>
        <w:tc>
          <w:tcPr>
            <w:tcW w:w="3397" w:type="dxa"/>
            <w:gridSpan w:val="2"/>
            <w:vAlign w:val="center"/>
          </w:tcPr>
          <w:p w14:paraId="139D3689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43.90 (11.28 – 99.47)</w:t>
            </w:r>
          </w:p>
        </w:tc>
      </w:tr>
      <w:tr w:rsidR="00AB2059" w:rsidRPr="00AB2059" w14:paraId="0579C066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2540E2AF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NA status positive N (%)</w:t>
            </w:r>
          </w:p>
        </w:tc>
        <w:tc>
          <w:tcPr>
            <w:tcW w:w="3397" w:type="dxa"/>
            <w:gridSpan w:val="2"/>
            <w:vAlign w:val="center"/>
          </w:tcPr>
          <w:p w14:paraId="45450FBE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2 (15.6)</w:t>
            </w:r>
          </w:p>
        </w:tc>
      </w:tr>
      <w:tr w:rsidR="00AB2059" w:rsidRPr="00AB2059" w14:paraId="1486E21E" w14:textId="77777777" w:rsidTr="00DA144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2AD6AA66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Anti-dsDNA status positive, N (%)</w:t>
            </w:r>
          </w:p>
        </w:tc>
        <w:tc>
          <w:tcPr>
            <w:tcW w:w="3397" w:type="dxa"/>
            <w:gridSpan w:val="2"/>
            <w:vAlign w:val="center"/>
          </w:tcPr>
          <w:p w14:paraId="0853DE61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8 (10.4)</w:t>
            </w:r>
          </w:p>
        </w:tc>
      </w:tr>
      <w:tr w:rsidR="00AB2059" w:rsidRPr="00AB2059" w14:paraId="74611F8D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159D5931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SLE-DAI 2K, median (IQR)</w:t>
            </w:r>
          </w:p>
        </w:tc>
        <w:tc>
          <w:tcPr>
            <w:tcW w:w="3397" w:type="dxa"/>
            <w:gridSpan w:val="2"/>
            <w:vAlign w:val="center"/>
          </w:tcPr>
          <w:p w14:paraId="50735A6E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0 (0 – 2)</w:t>
            </w:r>
          </w:p>
        </w:tc>
      </w:tr>
      <w:tr w:rsidR="00AB2059" w:rsidRPr="00AB2059" w14:paraId="09A3BAC1" w14:textId="77777777" w:rsidTr="00DA144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4D044C26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SLE-DAS, median (IQR)</w:t>
            </w:r>
          </w:p>
        </w:tc>
        <w:tc>
          <w:tcPr>
            <w:tcW w:w="3397" w:type="dxa"/>
            <w:gridSpan w:val="2"/>
            <w:vAlign w:val="center"/>
          </w:tcPr>
          <w:p w14:paraId="38EA253F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0.37 (0.37 – 1.12)</w:t>
            </w:r>
          </w:p>
        </w:tc>
      </w:tr>
      <w:tr w:rsidR="00AB2059" w:rsidRPr="00AB2059" w14:paraId="38772399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694041EC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BMI, kg/m² (median, IQR)</w:t>
            </w:r>
          </w:p>
        </w:tc>
        <w:tc>
          <w:tcPr>
            <w:tcW w:w="3397" w:type="dxa"/>
            <w:gridSpan w:val="2"/>
            <w:vAlign w:val="center"/>
          </w:tcPr>
          <w:p w14:paraId="612DE355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24.40 (21.50 – 28.70)</w:t>
            </w:r>
          </w:p>
        </w:tc>
      </w:tr>
      <w:tr w:rsidR="00AB2059" w:rsidRPr="00AB2059" w14:paraId="24EBBB67" w14:textId="77777777" w:rsidTr="00DA144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4D9D77C0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Low C3, N (%)</w:t>
            </w:r>
          </w:p>
        </w:tc>
        <w:tc>
          <w:tcPr>
            <w:tcW w:w="3397" w:type="dxa"/>
            <w:gridSpan w:val="2"/>
            <w:vAlign w:val="center"/>
          </w:tcPr>
          <w:p w14:paraId="2D07F26B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40 (51.9)</w:t>
            </w:r>
          </w:p>
        </w:tc>
      </w:tr>
      <w:tr w:rsidR="00AB2059" w:rsidRPr="00AB2059" w14:paraId="0EDC0C52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028131AB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Low C4, N (%)</w:t>
            </w:r>
          </w:p>
        </w:tc>
        <w:tc>
          <w:tcPr>
            <w:tcW w:w="3397" w:type="dxa"/>
            <w:gridSpan w:val="2"/>
            <w:vAlign w:val="center"/>
          </w:tcPr>
          <w:p w14:paraId="315B1908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27 (35.1)</w:t>
            </w:r>
          </w:p>
        </w:tc>
      </w:tr>
      <w:tr w:rsidR="00AB2059" w:rsidRPr="00AB2059" w14:paraId="6E737EC5" w14:textId="77777777" w:rsidTr="00DA144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2AD16A0D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C3 titer, mg/dL (M ± SD)</w:t>
            </w:r>
          </w:p>
        </w:tc>
        <w:tc>
          <w:tcPr>
            <w:tcW w:w="3397" w:type="dxa"/>
            <w:gridSpan w:val="2"/>
            <w:vAlign w:val="center"/>
          </w:tcPr>
          <w:p w14:paraId="3EDE3A68" w14:textId="77777777" w:rsidR="00AB2059" w:rsidRPr="00AB2059" w:rsidRDefault="00AB2059" w:rsidP="00AB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82.10 (71.70 – 90)</w:t>
            </w:r>
          </w:p>
        </w:tc>
      </w:tr>
      <w:tr w:rsidR="00AB2059" w:rsidRPr="00AB2059" w14:paraId="086C1401" w14:textId="77777777" w:rsidTr="00DA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vAlign w:val="center"/>
          </w:tcPr>
          <w:p w14:paraId="5FD34759" w14:textId="77777777" w:rsidR="00AB2059" w:rsidRPr="00AB2059" w:rsidRDefault="00AB2059" w:rsidP="00AB2059">
            <w:pPr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C4 titer, mg/dL (M ± SD)</w:t>
            </w:r>
          </w:p>
        </w:tc>
        <w:tc>
          <w:tcPr>
            <w:tcW w:w="3397" w:type="dxa"/>
            <w:gridSpan w:val="2"/>
            <w:vAlign w:val="center"/>
          </w:tcPr>
          <w:p w14:paraId="4764FDDE" w14:textId="77777777" w:rsidR="00AB2059" w:rsidRPr="00AB2059" w:rsidRDefault="00AB2059" w:rsidP="00AB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</w:pPr>
            <w:r w:rsidRPr="00AB2059">
              <w:rPr>
                <w:rFonts w:ascii="Calibri" w:eastAsia="Times New Roman" w:hAnsi="Calibri" w:cs="Calibri"/>
                <w:kern w:val="0"/>
                <w:sz w:val="21"/>
                <w:szCs w:val="21"/>
                <w:lang w:val="en-US" w:eastAsia="es-ES_tradnl"/>
                <w14:ligatures w14:val="none"/>
              </w:rPr>
              <w:t>16.80 (12.90 – 23.65)</w:t>
            </w:r>
          </w:p>
        </w:tc>
      </w:tr>
    </w:tbl>
    <w:p w14:paraId="3548227C" w14:textId="77777777" w:rsidR="00AB2059" w:rsidRPr="00AB2059" w:rsidRDefault="00AB2059" w:rsidP="00AB2059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</w:pPr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t>Abbreviations: LN (lupus nephritis), Cr (creatinine), eGFR</w:t>
      </w:r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GB" w:eastAsia="es-ES_tradnl"/>
          <w14:ligatures w14:val="none"/>
        </w:rPr>
        <w:t xml:space="preserve"> (estimated filtrate glomerular rate),</w:t>
      </w:r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t xml:space="preserve"> </w:t>
      </w:r>
      <w:bookmarkStart w:id="0" w:name="_Hlk201773770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t xml:space="preserve">ANA (antinuclear antibodies), Anti-dsDNA (anti-double-stranded DNA), SLE-DAI 2K (Systemic Lupus Erythematosus Disease Activity Index 2000), SLE-DAS (Systemic Lupus Erythematosus Disease Activity Score), </w:t>
      </w:r>
      <w:bookmarkEnd w:id="0"/>
      <w:r w:rsidRPr="00AB2059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 w:eastAsia="es-ES_tradnl"/>
          <w14:ligatures w14:val="none"/>
        </w:rPr>
        <w:t>BMI (body mass index).</w:t>
      </w:r>
    </w:p>
    <w:p w14:paraId="2B5FCAC3" w14:textId="77777777" w:rsidR="00AB2059" w:rsidRPr="00AB2059" w:rsidRDefault="00AB2059" w:rsidP="00AB2059">
      <w:pPr>
        <w:spacing w:after="0" w:line="36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 w:eastAsia="es-ES_tradnl"/>
          <w14:ligatures w14:val="none"/>
        </w:rPr>
      </w:pPr>
    </w:p>
    <w:p w14:paraId="0E042DCF" w14:textId="77777777" w:rsidR="00AB2059" w:rsidRPr="00AB2059" w:rsidRDefault="00AB2059">
      <w:pPr>
        <w:rPr>
          <w:lang w:val="en-US"/>
        </w:rPr>
      </w:pPr>
    </w:p>
    <w:sectPr w:rsidR="00AB2059" w:rsidRPr="00AB2059" w:rsidSect="00AB20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85568"/>
    <w:multiLevelType w:val="hybridMultilevel"/>
    <w:tmpl w:val="85D8589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C01D4"/>
    <w:multiLevelType w:val="hybridMultilevel"/>
    <w:tmpl w:val="9F725F7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07ECB"/>
    <w:multiLevelType w:val="hybridMultilevel"/>
    <w:tmpl w:val="FDAEBE2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874F6A"/>
    <w:multiLevelType w:val="hybridMultilevel"/>
    <w:tmpl w:val="A6CA33D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AE0C00"/>
    <w:multiLevelType w:val="hybridMultilevel"/>
    <w:tmpl w:val="226E39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236181">
    <w:abstractNumId w:val="2"/>
  </w:num>
  <w:num w:numId="2" w16cid:durableId="786118625">
    <w:abstractNumId w:val="1"/>
  </w:num>
  <w:num w:numId="3" w16cid:durableId="2092962416">
    <w:abstractNumId w:val="0"/>
  </w:num>
  <w:num w:numId="4" w16cid:durableId="1269193339">
    <w:abstractNumId w:val="3"/>
  </w:num>
  <w:num w:numId="5" w16cid:durableId="957591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059"/>
    <w:rsid w:val="0003619F"/>
    <w:rsid w:val="00292D6F"/>
    <w:rsid w:val="005601B6"/>
    <w:rsid w:val="00AB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F05C4"/>
  <w15:chartTrackingRefBased/>
  <w15:docId w15:val="{631E7AF3-E2CF-4B6C-89B9-F506962A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2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0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0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0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0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0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0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0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2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2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2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0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0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0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059"/>
    <w:rPr>
      <w:b/>
      <w:bCs/>
      <w:smallCaps/>
      <w:color w:val="2F5496" w:themeColor="accent1" w:themeShade="BF"/>
      <w:spacing w:val="5"/>
    </w:rPr>
  </w:style>
  <w:style w:type="table" w:customStyle="1" w:styleId="Tablanormal11">
    <w:name w:val="Tabla normal 11"/>
    <w:basedOn w:val="TableNormal"/>
    <w:uiPriority w:val="41"/>
    <w:rsid w:val="00AB2059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5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olina</dc:creator>
  <cp:keywords/>
  <dc:description/>
  <cp:lastModifiedBy>Editorial</cp:lastModifiedBy>
  <cp:revision>2</cp:revision>
  <dcterms:created xsi:type="dcterms:W3CDTF">2025-08-17T17:03:00Z</dcterms:created>
  <dcterms:modified xsi:type="dcterms:W3CDTF">2026-02-19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fae79f-e33d-4738-ad36-424c5cf604f0</vt:lpwstr>
  </property>
</Properties>
</file>